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3EE" w:rsidRDefault="007833EE" w:rsidP="007833EE">
      <w:bookmarkStart w:id="0" w:name="_GoBack"/>
      <w:bookmarkEnd w:id="0"/>
    </w:p>
    <w:p w:rsidR="007833EE" w:rsidRPr="00AE6D51" w:rsidRDefault="007833EE" w:rsidP="007833EE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Text. Supporting information r</w:t>
      </w:r>
      <w:r w:rsidRPr="00AE6D51">
        <w:rPr>
          <w:b/>
          <w:sz w:val="28"/>
          <w:szCs w:val="28"/>
        </w:rPr>
        <w:t>eferences</w:t>
      </w:r>
    </w:p>
    <w:p w:rsidR="007833EE" w:rsidRPr="00C6728A" w:rsidRDefault="007833EE" w:rsidP="007833EE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6728A">
        <w:t>1. Norrander J, Kempe T, Messing J (1983) Construction of Improved M13-Vectors Using Oligodeoxynucleotide-Directed Mutagenesis. Gene 26: 101-106.</w:t>
      </w:r>
      <w:bookmarkEnd w:id="1"/>
    </w:p>
    <w:p w:rsidR="007833EE" w:rsidRPr="00C6728A" w:rsidRDefault="007833EE" w:rsidP="007833EE">
      <w:pPr>
        <w:pStyle w:val="EndNoteBibliography"/>
        <w:spacing w:after="0"/>
        <w:ind w:left="720" w:hanging="720"/>
        <w:jc w:val="both"/>
      </w:pPr>
      <w:bookmarkStart w:id="2" w:name="_ENREF_2"/>
      <w:r w:rsidRPr="00C6728A">
        <w:t>2. Bolivar F, Rodriguez RL, Greene PJ, Betlach MC, Heyneker HL, et al. (1977) Construction and Characterization of New Cloning Vehicles .2. Multipurpose Cloning System. Gene 2: 95-113.</w:t>
      </w:r>
      <w:bookmarkEnd w:id="2"/>
    </w:p>
    <w:p w:rsidR="007833EE" w:rsidRPr="00C6728A" w:rsidRDefault="007833EE" w:rsidP="007833EE">
      <w:pPr>
        <w:pStyle w:val="EndNoteBibliography"/>
        <w:spacing w:after="0"/>
        <w:ind w:left="720" w:hanging="720"/>
        <w:jc w:val="both"/>
      </w:pPr>
      <w:bookmarkStart w:id="3" w:name="_ENREF_3"/>
      <w:r w:rsidRPr="00C6728A">
        <w:t>3. Taylor LA, Rose RE (1988) A Correction in the Nucleotide-Sequence of the Tn903 Kanamycin Resistance Determinant in Puc4k. Nucleic Acids Research 16: 358-358.</w:t>
      </w:r>
      <w:bookmarkEnd w:id="3"/>
    </w:p>
    <w:p w:rsidR="007833EE" w:rsidRPr="00C6728A" w:rsidRDefault="00DC70C0" w:rsidP="007833EE">
      <w:pPr>
        <w:pStyle w:val="EndNoteBibliography"/>
        <w:spacing w:after="0"/>
        <w:ind w:left="720" w:hanging="720"/>
        <w:jc w:val="both"/>
      </w:pPr>
      <w:bookmarkStart w:id="4" w:name="_ENREF_6"/>
      <w:r>
        <w:t>4</w:t>
      </w:r>
      <w:r w:rsidR="007833EE" w:rsidRPr="00C6728A">
        <w:t>. Bawono P, Heringa J (2014) PRALINE: A Versatile Multiple Sequence Alignment Toolkit. Multiple Sequence Alignment Methods 1079: 245-262.</w:t>
      </w:r>
      <w:bookmarkEnd w:id="4"/>
    </w:p>
    <w:p w:rsidR="007833EE" w:rsidRPr="00C6728A" w:rsidRDefault="00DC70C0" w:rsidP="007833EE">
      <w:pPr>
        <w:pStyle w:val="EndNoteBibliography"/>
        <w:spacing w:after="0"/>
        <w:ind w:left="720" w:hanging="720"/>
        <w:jc w:val="both"/>
      </w:pPr>
      <w:bookmarkStart w:id="5" w:name="_ENREF_7"/>
      <w:r>
        <w:t>5.</w:t>
      </w:r>
      <w:r w:rsidR="007833EE" w:rsidRPr="00C6728A">
        <w:t xml:space="preserve"> Kelley LA, Mezulis S, Yates CM, Wass MN, Sternberg MJE (2015) The Phyre2 web portal for protein modeling, prediction and analysis. Nat Protocols 10: 845-858.</w:t>
      </w:r>
      <w:bookmarkEnd w:id="5"/>
    </w:p>
    <w:p w:rsidR="007833EE" w:rsidRPr="00C6728A" w:rsidRDefault="00DC70C0" w:rsidP="007833EE">
      <w:pPr>
        <w:pStyle w:val="EndNoteBibliography"/>
        <w:ind w:left="720" w:hanging="720"/>
        <w:jc w:val="both"/>
      </w:pPr>
      <w:bookmarkStart w:id="6" w:name="_ENREF_8"/>
      <w:r>
        <w:t>6</w:t>
      </w:r>
      <w:r w:rsidR="007833EE" w:rsidRPr="00C6728A">
        <w:t>. Zhan ZY, Ouyang SY, Liang WG, Zhang ZF, Liu ZJ, et al. (2012) Structural and functional characterization of the C-terminal catalytic domain of SSV1 integrase. Acta Crystallographica Section D-Biological Crystallography 68: 659-670.</w:t>
      </w:r>
      <w:bookmarkEnd w:id="6"/>
    </w:p>
    <w:p w:rsidR="00F32F68" w:rsidRDefault="007833EE" w:rsidP="007833EE">
      <w:r>
        <w:fldChar w:fldCharType="end"/>
      </w:r>
    </w:p>
    <w:sectPr w:rsidR="00F32F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EE"/>
    <w:rsid w:val="007833EE"/>
    <w:rsid w:val="009C3A5A"/>
    <w:rsid w:val="00DC70C0"/>
    <w:rsid w:val="00F3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F742F8-A21C-4D1F-B9B8-6E22B373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3EE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7833EE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833EE"/>
    <w:rPr>
      <w:rFonts w:ascii="Calibri" w:eastAsia="Droid Sans Fallback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C0"/>
    <w:rPr>
      <w:rFonts w:ascii="Segoe UI" w:eastAsia="Droid Sans Fallback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Elizabeth Taylor</cp:lastModifiedBy>
  <cp:revision>3</cp:revision>
  <dcterms:created xsi:type="dcterms:W3CDTF">2017-06-20T09:55:00Z</dcterms:created>
  <dcterms:modified xsi:type="dcterms:W3CDTF">2017-06-20T11:24:00Z</dcterms:modified>
</cp:coreProperties>
</file>